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45E" w:rsidRPr="00102B1A" w:rsidRDefault="006E545E" w:rsidP="006E545E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 w:rsidRPr="00102B1A">
        <w:rPr>
          <w:rFonts w:ascii="Times New Roman" w:hAnsi="Times New Roman"/>
          <w:b/>
          <w:sz w:val="24"/>
          <w:szCs w:val="24"/>
        </w:rPr>
        <w:t xml:space="preserve">ppendix </w:t>
      </w:r>
      <w:r w:rsidR="008C35A2">
        <w:rPr>
          <w:rFonts w:ascii="Times New Roman" w:hAnsi="Times New Roman"/>
          <w:b/>
          <w:sz w:val="24"/>
          <w:szCs w:val="24"/>
        </w:rPr>
        <w:t>A</w:t>
      </w:r>
    </w:p>
    <w:p w:rsidR="006E545E" w:rsidRPr="00102B1A" w:rsidRDefault="006E545E" w:rsidP="006E545E">
      <w:pPr>
        <w:jc w:val="both"/>
        <w:rPr>
          <w:rFonts w:ascii="Times New Roman" w:hAnsi="Times New Roman"/>
          <w:sz w:val="24"/>
          <w:szCs w:val="24"/>
        </w:rPr>
      </w:pPr>
      <w:r w:rsidRPr="00102B1A">
        <w:rPr>
          <w:rFonts w:ascii="Times New Roman" w:hAnsi="Times New Roman"/>
          <w:sz w:val="24"/>
          <w:szCs w:val="24"/>
        </w:rPr>
        <w:t>Broad occupational classifications of public sector job titles</w:t>
      </w:r>
    </w:p>
    <w:tbl>
      <w:tblPr>
        <w:tblW w:w="946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890"/>
        <w:gridCol w:w="3420"/>
        <w:gridCol w:w="3150"/>
      </w:tblGrid>
      <w:tr w:rsidR="006E545E" w:rsidRPr="00102B1A" w:rsidTr="00DD5841">
        <w:trPr>
          <w:trHeight w:val="315"/>
        </w:trPr>
        <w:tc>
          <w:tcPr>
            <w:tcW w:w="2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Health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lue Collar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b/>
                <w:bCs/>
                <w:sz w:val="24"/>
                <w:szCs w:val="24"/>
                <w:lang w:eastAsia="pt-BR"/>
              </w:rPr>
              <w:t>White Collar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rt therap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ssistant of food servic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ccountant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Audiolog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Brickl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dministrator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Biochem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Carpent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rchivist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Dental assist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Cemetery caretak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Assistant administrative 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Dent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Charg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Attorney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Epidemiologist</w:t>
            </w: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Clean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Clerk Typist 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Laboratory Technologist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Coo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Economist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Microbiolog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Driver / School bus driv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Librarian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Music therap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Electricia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Manager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Nursing Assist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Equipment Opera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Receptionist</w:t>
            </w:r>
          </w:p>
        </w:tc>
        <w:bookmarkStart w:id="0" w:name="_GoBack"/>
        <w:bookmarkEnd w:id="0"/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Nutrition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Garden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Secretary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Occupational Therap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Heavy equipment opera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Systems analyst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harmacis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Locksmit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Tax collector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hysici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Machine opera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Others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hysiotherap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Maintenance repair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color w:val="000000"/>
                <w:lang w:eastAsia="pt-BR"/>
              </w:rPr>
            </w:pP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sychiatr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Paint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nspection 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Psychologi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Plumber</w:t>
            </w: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Environmental inspector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Registered Nur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Port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Food Inspector 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Sanitari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Zoo animal keep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Municipal guard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Social Work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Others semi-skilled labo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r</w:t>
            </w: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e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Park Ranger </w:t>
            </w:r>
          </w:p>
        </w:tc>
      </w:tr>
      <w:tr w:rsidR="006E545E" w:rsidRPr="00102B1A" w:rsidTr="00DD5841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Veterinari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color w:val="000000"/>
                <w:lang w:eastAsia="pt-BR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Parking enforcement 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Oth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duc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Sanitation Inspector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Early childhood teach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Traffic control</w:t>
            </w:r>
          </w:p>
        </w:tc>
      </w:tr>
      <w:tr w:rsidR="006E545E" w:rsidRPr="00102B1A" w:rsidTr="00DD5841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>Elementary school teach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45E" w:rsidRPr="00102B1A" w:rsidRDefault="006E545E" w:rsidP="00DD5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t-BR"/>
              </w:rPr>
            </w:pP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Others 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– </w:t>
            </w:r>
            <w:r w:rsidRPr="00102B1A">
              <w:rPr>
                <w:rFonts w:ascii="Times New Roman" w:hAnsi="Times New Roman"/>
                <w:sz w:val="24"/>
                <w:szCs w:val="24"/>
                <w:lang w:eastAsia="pt-BR"/>
              </w:rPr>
              <w:t xml:space="preserve">Fiscal Occupations </w:t>
            </w:r>
          </w:p>
        </w:tc>
      </w:tr>
    </w:tbl>
    <w:p w:rsidR="006E545E" w:rsidRPr="00102B1A" w:rsidRDefault="006E545E" w:rsidP="006E545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6E545E" w:rsidRPr="00A06077" w:rsidRDefault="006E545E" w:rsidP="006E545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545E" w:rsidRDefault="006E545E" w:rsidP="006E545E"/>
    <w:p w:rsidR="008A7D46" w:rsidRDefault="008A7D46"/>
    <w:sectPr w:rsidR="008A7D46" w:rsidSect="00A3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6E545E"/>
    <w:rsid w:val="00250348"/>
    <w:rsid w:val="006E545E"/>
    <w:rsid w:val="008A7D46"/>
    <w:rsid w:val="008C35A2"/>
    <w:rsid w:val="00A368D5"/>
    <w:rsid w:val="00E32981"/>
    <w:rsid w:val="00FE0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45E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3</cp:revision>
  <dcterms:created xsi:type="dcterms:W3CDTF">2017-12-20T00:35:00Z</dcterms:created>
  <dcterms:modified xsi:type="dcterms:W3CDTF">2017-12-21T10:00:00Z</dcterms:modified>
</cp:coreProperties>
</file>